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244BB7" w14:textId="4B4545DC" w:rsidR="009B73E9" w:rsidRPr="00E97CB4" w:rsidRDefault="009B73E9" w:rsidP="009B73E9">
      <w:pPr>
        <w:rPr>
          <w:rFonts w:ascii="Times New Roman" w:hAnsi="Times New Roman" w:cs="Times New Roman"/>
        </w:rPr>
      </w:pPr>
      <w:bookmarkStart w:id="0" w:name="_GoBack"/>
      <w:bookmarkEnd w:id="0"/>
      <w:r w:rsidRPr="00E97CB4">
        <w:rPr>
          <w:rFonts w:ascii="Times New Roman" w:hAnsi="Times New Roman" w:cs="Times New Roman"/>
        </w:rPr>
        <w:t xml:space="preserve">Table of summary of experiences of personal support and forum suppor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B73E9" w:rsidRPr="00E97CB4" w14:paraId="1E6123C6" w14:textId="77777777"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96780" w14:textId="63085062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97CB4">
              <w:rPr>
                <w:rFonts w:ascii="Times New Roman" w:hAnsi="Times New Roman" w:cs="Times New Roman"/>
                <w:b/>
                <w:bCs/>
              </w:rPr>
              <w:t xml:space="preserve">Personal Support (friends, family, </w:t>
            </w:r>
            <w:r w:rsidR="004769B2" w:rsidRPr="00E97CB4">
              <w:rPr>
                <w:rFonts w:ascii="Times New Roman" w:hAnsi="Times New Roman" w:cs="Times New Roman"/>
                <w:b/>
                <w:bCs/>
              </w:rPr>
              <w:t xml:space="preserve">and </w:t>
            </w:r>
            <w:r w:rsidRPr="00E97CB4">
              <w:rPr>
                <w:rFonts w:ascii="Times New Roman" w:hAnsi="Times New Roman" w:cs="Times New Roman"/>
                <w:b/>
                <w:bCs/>
              </w:rPr>
              <w:t xml:space="preserve">professionals) 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45FF0" w14:textId="208C8465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97CB4">
              <w:rPr>
                <w:rFonts w:ascii="Times New Roman" w:hAnsi="Times New Roman" w:cs="Times New Roman"/>
                <w:b/>
                <w:bCs/>
              </w:rPr>
              <w:t xml:space="preserve">Forum </w:t>
            </w:r>
            <w:r w:rsidR="004769B2" w:rsidRPr="00E97CB4">
              <w:rPr>
                <w:rFonts w:ascii="Times New Roman" w:hAnsi="Times New Roman" w:cs="Times New Roman"/>
                <w:b/>
                <w:bCs/>
              </w:rPr>
              <w:t>s</w:t>
            </w:r>
            <w:r w:rsidRPr="00E97CB4">
              <w:rPr>
                <w:rFonts w:ascii="Times New Roman" w:hAnsi="Times New Roman" w:cs="Times New Roman"/>
                <w:b/>
                <w:bCs/>
              </w:rPr>
              <w:t xml:space="preserve">upport </w:t>
            </w:r>
          </w:p>
        </w:tc>
      </w:tr>
      <w:tr w:rsidR="009B73E9" w:rsidRPr="00E97CB4" w14:paraId="39AD93BD" w14:textId="77777777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63581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97CB4">
              <w:rPr>
                <w:rFonts w:ascii="Times New Roman" w:hAnsi="Times New Roman" w:cs="Times New Roman"/>
                <w:b/>
                <w:bCs/>
              </w:rPr>
              <w:t>Benefits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F4FC8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97CB4">
              <w:rPr>
                <w:rFonts w:ascii="Times New Roman" w:hAnsi="Times New Roman" w:cs="Times New Roman"/>
                <w:b/>
                <w:bCs/>
              </w:rPr>
              <w:t>Drawbacks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49528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97CB4">
              <w:rPr>
                <w:rFonts w:ascii="Times New Roman" w:hAnsi="Times New Roman" w:cs="Times New Roman"/>
                <w:b/>
                <w:bCs/>
              </w:rPr>
              <w:t>Benefits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AEFC8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97CB4">
              <w:rPr>
                <w:rFonts w:ascii="Times New Roman" w:hAnsi="Times New Roman" w:cs="Times New Roman"/>
                <w:b/>
                <w:bCs/>
              </w:rPr>
              <w:t xml:space="preserve">Drawbacks </w:t>
            </w:r>
          </w:p>
        </w:tc>
      </w:tr>
      <w:tr w:rsidR="009B73E9" w:rsidRPr="00E97CB4" w14:paraId="13FB3FE0" w14:textId="77777777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98975" w14:textId="6729F732" w:rsidR="009B73E9" w:rsidRPr="00E97CB4" w:rsidRDefault="00E97CB4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>They are</w:t>
            </w:r>
            <w:r w:rsidR="009B73E9" w:rsidRPr="00E97CB4">
              <w:rPr>
                <w:rFonts w:ascii="Times New Roman" w:hAnsi="Times New Roman" w:cs="Times New Roman"/>
              </w:rPr>
              <w:t xml:space="preserve"> needed in the initial stages </w:t>
            </w:r>
          </w:p>
          <w:p w14:paraId="2FEB3881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 xml:space="preserve">Provide professional help that forums cannot </w:t>
            </w:r>
          </w:p>
          <w:p w14:paraId="6DE36F06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 xml:space="preserve">Able to provide medication and interventions 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721EE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 xml:space="preserve">Feelings of isolation </w:t>
            </w:r>
          </w:p>
          <w:p w14:paraId="7D4D7EE6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 xml:space="preserve">Feelings of stigma </w:t>
            </w:r>
          </w:p>
          <w:p w14:paraId="210A3CC9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>Misunderstood</w:t>
            </w:r>
          </w:p>
          <w:p w14:paraId="20CAAEFB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 xml:space="preserve">Judged </w:t>
            </w:r>
          </w:p>
          <w:p w14:paraId="1AA7A35C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 xml:space="preserve">Unsafe </w:t>
            </w:r>
          </w:p>
          <w:p w14:paraId="2C32C189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 xml:space="preserve">Feeling a burden </w:t>
            </w:r>
          </w:p>
          <w:p w14:paraId="323778B1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>No shared experience</w:t>
            </w:r>
          </w:p>
          <w:p w14:paraId="151DE290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 xml:space="preserve">Professional services are overstretched </w:t>
            </w:r>
          </w:p>
          <w:p w14:paraId="368973FF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 xml:space="preserve">Potentially only short-term support </w:t>
            </w:r>
          </w:p>
          <w:p w14:paraId="5233D4A1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 xml:space="preserve">Discharge from services 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0F9E9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>Validation</w:t>
            </w:r>
          </w:p>
          <w:p w14:paraId="6E3015D1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 xml:space="preserve">Connection  </w:t>
            </w:r>
          </w:p>
          <w:p w14:paraId="45C1D947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 xml:space="preserve">Shared understanding </w:t>
            </w:r>
          </w:p>
          <w:p w14:paraId="38B9576E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>Growth</w:t>
            </w:r>
          </w:p>
          <w:p w14:paraId="395BDA3F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>Increased knowledge</w:t>
            </w:r>
          </w:p>
          <w:p w14:paraId="13D08113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 xml:space="preserve">Sense of purpose </w:t>
            </w:r>
          </w:p>
          <w:p w14:paraId="40F475BE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>Provide hope</w:t>
            </w:r>
          </w:p>
          <w:p w14:paraId="7D55CA91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 xml:space="preserve">Affirmation </w:t>
            </w:r>
          </w:p>
          <w:p w14:paraId="5F4926FE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 xml:space="preserve">Reduction in loneliness </w:t>
            </w:r>
          </w:p>
          <w:p w14:paraId="1469C41B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>Accessible</w:t>
            </w:r>
          </w:p>
          <w:p w14:paraId="3894ED84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 xml:space="preserve">Anonymous </w:t>
            </w:r>
          </w:p>
          <w:p w14:paraId="4468B326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 xml:space="preserve">Acceptance </w:t>
            </w:r>
          </w:p>
          <w:p w14:paraId="7FAD9C9B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 xml:space="preserve">Helping others </w:t>
            </w:r>
          </w:p>
          <w:p w14:paraId="425DE46A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 xml:space="preserve">Safety </w:t>
            </w:r>
          </w:p>
          <w:p w14:paraId="271084F6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 xml:space="preserve">Long-term </w:t>
            </w:r>
          </w:p>
          <w:p w14:paraId="3FC98BA9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>Access to information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FB860" w14:textId="28CBE56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>Limits of support (eg</w:t>
            </w:r>
            <w:r w:rsidR="005D2CED" w:rsidRPr="00E97CB4">
              <w:rPr>
                <w:rFonts w:ascii="Times New Roman" w:hAnsi="Times New Roman" w:cs="Times New Roman"/>
              </w:rPr>
              <w:t>,</w:t>
            </w:r>
            <w:r w:rsidRPr="00E97CB4">
              <w:rPr>
                <w:rFonts w:ascii="Times New Roman" w:hAnsi="Times New Roman" w:cs="Times New Roman"/>
              </w:rPr>
              <w:t xml:space="preserve"> medication and intervention) </w:t>
            </w:r>
          </w:p>
          <w:p w14:paraId="3A50F685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 xml:space="preserve">Difficult to engage when acutely unwell </w:t>
            </w:r>
          </w:p>
          <w:p w14:paraId="4F0E1645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 xml:space="preserve">Lack of privacy </w:t>
            </w:r>
          </w:p>
          <w:p w14:paraId="6A79399E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 xml:space="preserve">Lack of representation and diversity </w:t>
            </w:r>
          </w:p>
          <w:p w14:paraId="47A45976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>Responsibility to respond</w:t>
            </w:r>
          </w:p>
          <w:p w14:paraId="0708CF66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 xml:space="preserve">Comparison to others </w:t>
            </w:r>
          </w:p>
          <w:p w14:paraId="78093320" w14:textId="77777777" w:rsidR="009B73E9" w:rsidRPr="00E97CB4" w:rsidRDefault="009B73E9" w:rsidP="009B73E9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97CB4">
              <w:rPr>
                <w:rFonts w:ascii="Times New Roman" w:hAnsi="Times New Roman" w:cs="Times New Roman"/>
              </w:rPr>
              <w:t xml:space="preserve">Requires putting personal boundaries in place </w:t>
            </w:r>
          </w:p>
        </w:tc>
      </w:tr>
    </w:tbl>
    <w:p w14:paraId="28CE218F" w14:textId="77777777" w:rsidR="008768A5" w:rsidRPr="00E97CB4" w:rsidRDefault="008768A5">
      <w:pPr>
        <w:rPr>
          <w:rFonts w:ascii="Times New Roman" w:hAnsi="Times New Roman" w:cs="Times New Roman"/>
        </w:rPr>
      </w:pPr>
    </w:p>
    <w:sectPr w:rsidR="008768A5" w:rsidRPr="00E97C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3E9"/>
    <w:rsid w:val="00262B26"/>
    <w:rsid w:val="003707C8"/>
    <w:rsid w:val="00393412"/>
    <w:rsid w:val="004769B2"/>
    <w:rsid w:val="00504F5D"/>
    <w:rsid w:val="005D2CED"/>
    <w:rsid w:val="0074471C"/>
    <w:rsid w:val="008768A5"/>
    <w:rsid w:val="009B73E9"/>
    <w:rsid w:val="00A43243"/>
    <w:rsid w:val="00BC2F6C"/>
    <w:rsid w:val="00E97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648CE"/>
  <w15:chartTrackingRefBased/>
  <w15:docId w15:val="{0D169E15-9968-4EDC-A84C-C50D14918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4F5D"/>
  </w:style>
  <w:style w:type="paragraph" w:styleId="Heading1">
    <w:name w:val="heading 1"/>
    <w:basedOn w:val="Normal"/>
    <w:next w:val="Normal"/>
    <w:link w:val="Heading1Char"/>
    <w:uiPriority w:val="9"/>
    <w:qFormat/>
    <w:rsid w:val="009B73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73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73E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73E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73E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73E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73E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73E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73E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73E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73E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73E9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73E9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73E9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73E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73E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73E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73E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73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73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73E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73E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73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73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73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73E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73E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73E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73E9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9B7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Williams</dc:creator>
  <cp:keywords/>
  <dc:description/>
  <cp:lastModifiedBy>Shalini Singh</cp:lastModifiedBy>
  <cp:revision>2</cp:revision>
  <dcterms:created xsi:type="dcterms:W3CDTF">2025-12-04T15:32:00Z</dcterms:created>
  <dcterms:modified xsi:type="dcterms:W3CDTF">2025-12-04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b39639-2ab4-4f00-b74f-11cae1b19e06</vt:lpwstr>
  </property>
</Properties>
</file>